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3DC" w:rsidRDefault="004F6E78" w:rsidP="00DA3224">
      <w:pPr>
        <w:bidi w:val="0"/>
        <w:spacing w:after="0" w:line="240" w:lineRule="auto"/>
        <w:ind w:left="284"/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</w:pPr>
      <w:r w:rsidRPr="007903D0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="00383C4B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  <w:t xml:space="preserve">Formulated ingredients in </w:t>
      </w:r>
      <w:r w:rsidR="00F94614" w:rsidRPr="007903D0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  <w:t xml:space="preserve">g/kg </w:t>
      </w:r>
      <w:r w:rsidR="00383C4B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  <w:t>dry matter (</w:t>
      </w:r>
      <w:r w:rsidR="00F94614" w:rsidRPr="007903D0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  <w:t>DM) of the basic</w:t>
      </w:r>
    </w:p>
    <w:p w:rsidR="009D7108" w:rsidRPr="007903D0" w:rsidRDefault="00F94614" w:rsidP="00DF03DC">
      <w:pPr>
        <w:bidi w:val="0"/>
        <w:spacing w:after="0" w:line="240" w:lineRule="auto"/>
        <w:ind w:left="284"/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</w:pPr>
      <w:r w:rsidRPr="007903D0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  <w:t xml:space="preserve"> total mixed rations</w:t>
      </w:r>
      <w:r w:rsidR="002F7C6F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  <w:t xml:space="preserve"> </w:t>
      </w:r>
      <w:r w:rsidRPr="007903D0">
        <w:rPr>
          <w:rFonts w:asciiTheme="majorBidi" w:eastAsia="Times New Roman" w:hAnsiTheme="majorBidi" w:cstheme="majorBidi"/>
          <w:b/>
          <w:bCs/>
          <w:color w:val="000000"/>
          <w:kern w:val="24"/>
          <w:sz w:val="24"/>
          <w:szCs w:val="24"/>
        </w:rPr>
        <w:t>given to lactating dairy cows.</w:t>
      </w:r>
    </w:p>
    <w:tbl>
      <w:tblPr>
        <w:tblStyle w:val="LightShading"/>
        <w:tblpPr w:leftFromText="180" w:rightFromText="180" w:vertAnchor="page" w:horzAnchor="page" w:tblpX="1153" w:tblpY="1606"/>
        <w:tblW w:w="6997" w:type="dxa"/>
        <w:tblLook w:val="04A0"/>
      </w:tblPr>
      <w:tblGrid>
        <w:gridCol w:w="5353"/>
        <w:gridCol w:w="1644"/>
      </w:tblGrid>
      <w:tr w:rsidR="00DC2C92" w:rsidRPr="00E206CA" w:rsidTr="00FF204A">
        <w:trPr>
          <w:cnfStyle w:val="100000000000"/>
          <w:trHeight w:val="303"/>
        </w:trPr>
        <w:tc>
          <w:tcPr>
            <w:cnfStyle w:val="001000000000"/>
            <w:tcW w:w="6997" w:type="dxa"/>
            <w:gridSpan w:val="2"/>
            <w:hideMark/>
          </w:tcPr>
          <w:p w:rsidR="00DC2C92" w:rsidRPr="007903D0" w:rsidRDefault="00DC2C92" w:rsidP="007903D0">
            <w:pPr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rtl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Diet composition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Wheat silage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100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Oat hay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80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Corn silage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100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Clover hay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23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Soybean hulls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78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Soybean meal (solvent-extracted)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22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Ground corn grain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129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Ground barley grain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87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Ground wheat grain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44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Whole cotton seeds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20</w:t>
            </w:r>
          </w:p>
        </w:tc>
      </w:tr>
      <w:tr w:rsidR="00DC2C92" w:rsidRPr="00E206CA" w:rsidTr="00FF204A">
        <w:trPr>
          <w:cnfStyle w:val="000000100000"/>
          <w:trHeight w:val="365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Corn gluten feed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96</w:t>
            </w:r>
          </w:p>
        </w:tc>
      </w:tr>
      <w:tr w:rsidR="00DC2C92" w:rsidRPr="00E206CA" w:rsidTr="00FF204A">
        <w:trPr>
          <w:trHeight w:val="325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24"/>
              </w:rPr>
              <w:t>Corn distillers dry grain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rtl/>
              </w:rPr>
              <w:t>89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Rapeseed meal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38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Whey solids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36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proofErr w:type="spellStart"/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NaHCO</w:t>
            </w:r>
            <w:proofErr w:type="spellEnd"/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  <w:position w:val="-6"/>
                <w:vertAlign w:val="subscript"/>
              </w:rPr>
              <w:t>3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7.4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proofErr w:type="spellStart"/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NaCl</w:t>
            </w:r>
            <w:proofErr w:type="spellEnd"/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6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proofErr w:type="spellStart"/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CaCO</w:t>
            </w:r>
            <w:proofErr w:type="spellEnd"/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  <w:position w:val="-6"/>
                <w:vertAlign w:val="subscript"/>
              </w:rPr>
              <w:t>3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9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C55F6E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Ca-LCFA</w:t>
            </w:r>
            <w:r w:rsidR="00C55F6E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  <w:position w:val="7"/>
                <w:vertAlign w:val="superscript"/>
              </w:rPr>
              <w:t>**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14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Soy Molasses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1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17</w:t>
            </w:r>
          </w:p>
        </w:tc>
      </w:tr>
      <w:tr w:rsidR="00DC2C92" w:rsidRPr="00E206CA" w:rsidTr="00FF204A">
        <w:trPr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2565A6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Urea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textAlignment w:val="center"/>
              <w:cnfStyle w:val="0000000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kern w:val="24"/>
                <w:sz w:val="20"/>
                <w:szCs w:val="20"/>
                <w:rtl/>
              </w:rPr>
              <w:t>4</w:t>
            </w:r>
          </w:p>
        </w:tc>
      </w:tr>
      <w:tr w:rsidR="00DC2C92" w:rsidRPr="00E206CA" w:rsidTr="00FF204A">
        <w:trPr>
          <w:cnfStyle w:val="000000100000"/>
          <w:trHeight w:val="303"/>
        </w:trPr>
        <w:tc>
          <w:tcPr>
            <w:cnfStyle w:val="001000000000"/>
            <w:tcW w:w="5353" w:type="dxa"/>
            <w:hideMark/>
          </w:tcPr>
          <w:p w:rsidR="00DC2C92" w:rsidRPr="007903D0" w:rsidRDefault="00DC2C92" w:rsidP="00C55F6E">
            <w:pPr>
              <w:bidi w:val="0"/>
              <w:spacing w:line="276" w:lineRule="auto"/>
              <w:jc w:val="center"/>
              <w:textAlignment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</w:rPr>
            </w:pPr>
            <w:r w:rsidRPr="007903D0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</w:rPr>
              <w:t>Trace mineral + vitamin mixture</w:t>
            </w:r>
            <w:r w:rsidR="00C55F6E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644" w:type="dxa"/>
            <w:hideMark/>
          </w:tcPr>
          <w:p w:rsidR="00DC2C92" w:rsidRPr="000F44E0" w:rsidRDefault="00DC2C92" w:rsidP="002565A6">
            <w:pPr>
              <w:bidi w:val="0"/>
              <w:spacing w:line="276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F44E0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.6</w:t>
            </w:r>
          </w:p>
        </w:tc>
      </w:tr>
    </w:tbl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4F6E78" w:rsidRPr="00E206CA" w:rsidRDefault="004F6E78" w:rsidP="004F6E78">
      <w:pPr>
        <w:bidi w:val="0"/>
        <w:rPr>
          <w:rFonts w:cstheme="majorBidi"/>
        </w:rPr>
      </w:pPr>
    </w:p>
    <w:p w:rsidR="00815928" w:rsidRPr="00E206CA" w:rsidRDefault="00815928" w:rsidP="00815928">
      <w:pPr>
        <w:bidi w:val="0"/>
        <w:rPr>
          <w:rFonts w:cstheme="majorBidi"/>
        </w:rPr>
      </w:pPr>
    </w:p>
    <w:p w:rsidR="004F6E78" w:rsidRPr="00E206CA" w:rsidRDefault="004F6E78" w:rsidP="004F6E78">
      <w:pPr>
        <w:bidi w:val="0"/>
        <w:ind w:left="3402"/>
        <w:rPr>
          <w:rFonts w:cstheme="majorBidi"/>
        </w:rPr>
      </w:pPr>
    </w:p>
    <w:p w:rsidR="004F6E78" w:rsidRPr="00E206CA" w:rsidRDefault="004F6E78" w:rsidP="004F6E78">
      <w:pPr>
        <w:bidi w:val="0"/>
        <w:ind w:left="3402"/>
        <w:rPr>
          <w:rFonts w:cstheme="majorBidi"/>
        </w:rPr>
      </w:pPr>
    </w:p>
    <w:p w:rsidR="004F6E78" w:rsidRPr="00E206CA" w:rsidRDefault="004F6E78" w:rsidP="004F6E78">
      <w:pPr>
        <w:bidi w:val="0"/>
        <w:ind w:left="3402"/>
        <w:rPr>
          <w:rFonts w:cstheme="majorBidi"/>
        </w:rPr>
      </w:pPr>
    </w:p>
    <w:p w:rsidR="004F6E78" w:rsidRPr="00E206CA" w:rsidRDefault="004F6E78" w:rsidP="00DC2C92">
      <w:pPr>
        <w:bidi w:val="0"/>
        <w:spacing w:after="0" w:line="240" w:lineRule="auto"/>
        <w:ind w:left="567"/>
        <w:rPr>
          <w:rFonts w:cstheme="majorBidi"/>
        </w:rPr>
      </w:pPr>
    </w:p>
    <w:p w:rsidR="002248DE" w:rsidRPr="00E206CA" w:rsidRDefault="002248DE" w:rsidP="00DC2C92">
      <w:pPr>
        <w:bidi w:val="0"/>
        <w:spacing w:after="0" w:line="240" w:lineRule="auto"/>
        <w:ind w:left="567"/>
        <w:rPr>
          <w:rFonts w:cstheme="majorBidi"/>
          <w:vertAlign w:val="superscript"/>
        </w:rPr>
      </w:pPr>
    </w:p>
    <w:p w:rsidR="002248DE" w:rsidRPr="00E206CA" w:rsidRDefault="002248DE" w:rsidP="002248DE">
      <w:pPr>
        <w:bidi w:val="0"/>
        <w:spacing w:after="0" w:line="240" w:lineRule="auto"/>
        <w:ind w:left="567"/>
        <w:rPr>
          <w:rFonts w:cstheme="majorBidi"/>
          <w:vertAlign w:val="superscript"/>
        </w:rPr>
      </w:pPr>
    </w:p>
    <w:p w:rsidR="00CA2BA3" w:rsidRDefault="00C55F6E" w:rsidP="00CA2BA3">
      <w:pPr>
        <w:bidi w:val="0"/>
        <w:spacing w:after="0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*</w:t>
      </w:r>
      <w:r w:rsidR="004F6E78" w:rsidRPr="007903D0">
        <w:rPr>
          <w:rFonts w:asciiTheme="majorBidi" w:hAnsiTheme="majorBidi" w:cstheme="majorBidi"/>
        </w:rPr>
        <w:t xml:space="preserve"> The trace mineral + vitamin mix contained (g </w:t>
      </w:r>
      <w:r>
        <w:rPr>
          <w:rFonts w:asciiTheme="majorBidi" w:hAnsiTheme="majorBidi" w:cstheme="majorBidi"/>
        </w:rPr>
        <w:t>/</w:t>
      </w:r>
      <w:r w:rsidR="004F6E78" w:rsidRPr="007903D0">
        <w:rPr>
          <w:rFonts w:asciiTheme="majorBidi" w:hAnsiTheme="majorBidi" w:cstheme="majorBidi"/>
        </w:rPr>
        <w:t>kg DM-1): Zn, 24; Fe, 24;</w:t>
      </w:r>
      <w:r w:rsidR="002248DE" w:rsidRPr="007903D0">
        <w:rPr>
          <w:rFonts w:asciiTheme="majorBidi" w:hAnsiTheme="majorBidi" w:cstheme="majorBidi"/>
        </w:rPr>
        <w:t xml:space="preserve"> </w:t>
      </w:r>
      <w:r w:rsidR="004F6E78" w:rsidRPr="007903D0">
        <w:rPr>
          <w:rFonts w:asciiTheme="majorBidi" w:hAnsiTheme="majorBidi" w:cstheme="majorBidi"/>
        </w:rPr>
        <w:t>Cu,</w:t>
      </w:r>
    </w:p>
    <w:p w:rsidR="00CA2BA3" w:rsidRDefault="00CA2BA3" w:rsidP="00CA2BA3">
      <w:pPr>
        <w:bidi w:val="0"/>
        <w:spacing w:after="0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</w:t>
      </w:r>
      <w:r w:rsidR="004F6E78" w:rsidRPr="007903D0">
        <w:rPr>
          <w:rFonts w:asciiTheme="majorBidi" w:hAnsiTheme="majorBidi" w:cstheme="majorBidi"/>
        </w:rPr>
        <w:t xml:space="preserve"> </w:t>
      </w:r>
      <w:proofErr w:type="gramStart"/>
      <w:r w:rsidR="004F6E78" w:rsidRPr="007903D0">
        <w:rPr>
          <w:rFonts w:asciiTheme="majorBidi" w:hAnsiTheme="majorBidi" w:cstheme="majorBidi"/>
        </w:rPr>
        <w:t>12.8</w:t>
      </w:r>
      <w:proofErr w:type="gramEnd"/>
      <w:r w:rsidR="004F6E78" w:rsidRPr="007903D0">
        <w:rPr>
          <w:rFonts w:asciiTheme="majorBidi" w:hAnsiTheme="majorBidi" w:cstheme="majorBidi"/>
        </w:rPr>
        <w:t xml:space="preserve">; </w:t>
      </w:r>
      <w:proofErr w:type="spellStart"/>
      <w:r w:rsidR="004F6E78" w:rsidRPr="007903D0">
        <w:rPr>
          <w:rFonts w:asciiTheme="majorBidi" w:hAnsiTheme="majorBidi" w:cstheme="majorBidi"/>
        </w:rPr>
        <w:t>Mn</w:t>
      </w:r>
      <w:proofErr w:type="spellEnd"/>
      <w:r w:rsidR="004F6E78" w:rsidRPr="007903D0">
        <w:rPr>
          <w:rFonts w:asciiTheme="majorBidi" w:hAnsiTheme="majorBidi" w:cstheme="majorBidi"/>
        </w:rPr>
        <w:t xml:space="preserve">, 24; I, 1.44; Co, 0.32; Se, </w:t>
      </w:r>
      <w:r>
        <w:rPr>
          <w:rFonts w:asciiTheme="majorBidi" w:hAnsiTheme="majorBidi" w:cstheme="majorBidi"/>
        </w:rPr>
        <w:t xml:space="preserve">   </w:t>
      </w:r>
      <w:r w:rsidR="004F6E78" w:rsidRPr="007903D0">
        <w:rPr>
          <w:rFonts w:asciiTheme="majorBidi" w:hAnsiTheme="majorBidi" w:cstheme="majorBidi"/>
        </w:rPr>
        <w:t xml:space="preserve">0.32; </w:t>
      </w:r>
      <w:proofErr w:type="spellStart"/>
      <w:r w:rsidR="004F6E78" w:rsidRPr="007903D0">
        <w:rPr>
          <w:rFonts w:asciiTheme="majorBidi" w:hAnsiTheme="majorBidi" w:cstheme="majorBidi"/>
        </w:rPr>
        <w:t>Vit</w:t>
      </w:r>
      <w:proofErr w:type="spellEnd"/>
      <w:r w:rsidR="004F6E78" w:rsidRPr="007903D0">
        <w:rPr>
          <w:rFonts w:asciiTheme="majorBidi" w:hAnsiTheme="majorBidi" w:cstheme="majorBidi"/>
        </w:rPr>
        <w:t xml:space="preserve">. </w:t>
      </w:r>
      <w:proofErr w:type="gramStart"/>
      <w:r w:rsidR="004F6E78" w:rsidRPr="007903D0">
        <w:rPr>
          <w:rFonts w:asciiTheme="majorBidi" w:hAnsiTheme="majorBidi" w:cstheme="majorBidi"/>
        </w:rPr>
        <w:t xml:space="preserve">A, 16,000,000 IU; </w:t>
      </w:r>
      <w:proofErr w:type="spellStart"/>
      <w:r w:rsidR="004F6E78" w:rsidRPr="007903D0">
        <w:rPr>
          <w:rFonts w:asciiTheme="majorBidi" w:hAnsiTheme="majorBidi" w:cstheme="majorBidi"/>
        </w:rPr>
        <w:t>Vit</w:t>
      </w:r>
      <w:proofErr w:type="spellEnd"/>
      <w:r w:rsidR="004F6E78" w:rsidRPr="007903D0">
        <w:rPr>
          <w:rFonts w:asciiTheme="majorBidi" w:hAnsiTheme="majorBidi" w:cstheme="majorBidi"/>
        </w:rPr>
        <w:t>.</w:t>
      </w:r>
      <w:proofErr w:type="gramEnd"/>
      <w:r w:rsidR="004F6E78" w:rsidRPr="007903D0">
        <w:rPr>
          <w:rFonts w:asciiTheme="majorBidi" w:hAnsiTheme="majorBidi" w:cstheme="majorBidi"/>
        </w:rPr>
        <w:t xml:space="preserve"> D3</w:t>
      </w:r>
      <w:proofErr w:type="gramStart"/>
      <w:r w:rsidR="004F6E78" w:rsidRPr="007903D0">
        <w:rPr>
          <w:rFonts w:asciiTheme="majorBidi" w:hAnsiTheme="majorBidi" w:cstheme="majorBidi"/>
        </w:rPr>
        <w:t>,3,200,000</w:t>
      </w:r>
      <w:proofErr w:type="gramEnd"/>
      <w:r w:rsidR="004F6E78" w:rsidRPr="007903D0">
        <w:rPr>
          <w:rFonts w:asciiTheme="majorBidi" w:hAnsiTheme="majorBidi" w:cstheme="majorBidi"/>
        </w:rPr>
        <w:t xml:space="preserve"> IU;</w:t>
      </w:r>
    </w:p>
    <w:p w:rsidR="004F6E78" w:rsidRPr="007903D0" w:rsidRDefault="00CA2BA3" w:rsidP="00481092">
      <w:pPr>
        <w:bidi w:val="0"/>
        <w:spacing w:after="0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</w:t>
      </w:r>
      <w:r w:rsidR="004F6E78" w:rsidRPr="007903D0">
        <w:rPr>
          <w:rFonts w:asciiTheme="majorBidi" w:hAnsiTheme="majorBidi" w:cstheme="majorBidi"/>
        </w:rPr>
        <w:t xml:space="preserve"> Vitamin E, 48,000 IU.   </w:t>
      </w:r>
    </w:p>
    <w:p w:rsidR="00815928" w:rsidRPr="007903D0" w:rsidRDefault="00C55F6E" w:rsidP="00DA3224">
      <w:pPr>
        <w:bidi w:val="0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**</w:t>
      </w:r>
      <w:r w:rsidR="004F6E78" w:rsidRPr="007903D0">
        <w:rPr>
          <w:rFonts w:asciiTheme="majorBidi" w:hAnsiTheme="majorBidi" w:cstheme="majorBidi"/>
        </w:rPr>
        <w:t xml:space="preserve"> Calcium salts of long-chain fatty acids</w:t>
      </w:r>
      <w:r w:rsidR="002567B2">
        <w:rPr>
          <w:rFonts w:asciiTheme="majorBidi" w:hAnsiTheme="majorBidi" w:cstheme="majorBidi"/>
        </w:rPr>
        <w:t>.</w:t>
      </w:r>
    </w:p>
    <w:sectPr w:rsidR="00815928" w:rsidRPr="007903D0" w:rsidSect="00DC2C92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56FB7"/>
    <w:rsid w:val="00015F90"/>
    <w:rsid w:val="000C4EA6"/>
    <w:rsid w:val="000F44E0"/>
    <w:rsid w:val="00114EEC"/>
    <w:rsid w:val="001B6376"/>
    <w:rsid w:val="002248DE"/>
    <w:rsid w:val="00230864"/>
    <w:rsid w:val="002565A6"/>
    <w:rsid w:val="002567B2"/>
    <w:rsid w:val="002736B8"/>
    <w:rsid w:val="002F7C6F"/>
    <w:rsid w:val="00383C4B"/>
    <w:rsid w:val="003A4B52"/>
    <w:rsid w:val="00481092"/>
    <w:rsid w:val="00491CB0"/>
    <w:rsid w:val="004F6E78"/>
    <w:rsid w:val="005004BC"/>
    <w:rsid w:val="00501110"/>
    <w:rsid w:val="005A309B"/>
    <w:rsid w:val="00684098"/>
    <w:rsid w:val="006E21F9"/>
    <w:rsid w:val="007132F6"/>
    <w:rsid w:val="00756FB7"/>
    <w:rsid w:val="007903D0"/>
    <w:rsid w:val="007A1EB4"/>
    <w:rsid w:val="00815928"/>
    <w:rsid w:val="008908D8"/>
    <w:rsid w:val="008A2C8E"/>
    <w:rsid w:val="009D7108"/>
    <w:rsid w:val="00A47812"/>
    <w:rsid w:val="00A725A6"/>
    <w:rsid w:val="00A81765"/>
    <w:rsid w:val="00B41C1E"/>
    <w:rsid w:val="00B51F45"/>
    <w:rsid w:val="00BA1902"/>
    <w:rsid w:val="00C55F6E"/>
    <w:rsid w:val="00C933FF"/>
    <w:rsid w:val="00C951E4"/>
    <w:rsid w:val="00CA2BA3"/>
    <w:rsid w:val="00DA3224"/>
    <w:rsid w:val="00DB4380"/>
    <w:rsid w:val="00DC2C92"/>
    <w:rsid w:val="00DF03DC"/>
    <w:rsid w:val="00E206CA"/>
    <w:rsid w:val="00E86175"/>
    <w:rsid w:val="00EA465A"/>
    <w:rsid w:val="00EE131C"/>
    <w:rsid w:val="00F630E7"/>
    <w:rsid w:val="00F94614"/>
    <w:rsid w:val="00FB3901"/>
    <w:rsid w:val="00FC1D66"/>
    <w:rsid w:val="00FC7CF6"/>
    <w:rsid w:val="00FE7402"/>
    <w:rsid w:val="00FF20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10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FB7"/>
    <w:rPr>
      <w:rFonts w:ascii="Tahoma" w:hAnsi="Tahoma" w:cs="Tahoma"/>
      <w:sz w:val="16"/>
      <w:szCs w:val="16"/>
    </w:rPr>
  </w:style>
  <w:style w:type="table" w:customStyle="1" w:styleId="LightShading-Accent11">
    <w:name w:val="Light Shading - Accent 11"/>
    <w:basedOn w:val="TableNormal"/>
    <w:uiPriority w:val="60"/>
    <w:rsid w:val="00EE131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">
    <w:name w:val="Light Shading"/>
    <w:basedOn w:val="TableNormal"/>
    <w:uiPriority w:val="60"/>
    <w:rsid w:val="00FF20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29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3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כון וולקני</dc:creator>
  <cp:lastModifiedBy>מכון וולקני</cp:lastModifiedBy>
  <cp:revision>25</cp:revision>
  <cp:lastPrinted>2013-10-28T23:11:00Z</cp:lastPrinted>
  <dcterms:created xsi:type="dcterms:W3CDTF">2013-08-06T12:16:00Z</dcterms:created>
  <dcterms:modified xsi:type="dcterms:W3CDTF">2013-11-18T10:47:00Z</dcterms:modified>
</cp:coreProperties>
</file>